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D12F7F" w14:textId="77777777" w:rsidR="00743DB8" w:rsidRPr="00262A5A" w:rsidRDefault="00743DB8" w:rsidP="00262A5A">
      <w:pPr>
        <w:spacing w:line="300" w:lineRule="auto"/>
        <w:contextualSpacing/>
        <w:outlineLvl w:val="0"/>
        <w:rPr>
          <w:rFonts w:ascii="Times New Roman" w:hAnsi="Times New Roman" w:cs="Times New Roman"/>
        </w:rPr>
      </w:pPr>
      <w:r w:rsidRPr="00262A5A">
        <w:rPr>
          <w:rFonts w:ascii="Times New Roman" w:hAnsi="Times New Roman" w:cs="Times New Roman"/>
          <w:b/>
        </w:rPr>
        <w:t>S5 Table.  Correlation vs short timescale causality on the right-hand.</w:t>
      </w:r>
      <w:r w:rsidRPr="00262A5A">
        <w:rPr>
          <w:rFonts w:ascii="Times New Roman" w:hAnsi="Times New Roman" w:cs="Times New Roman"/>
        </w:rPr>
        <w:t xml:space="preserve">  Number of taxon pairs with positive, negative and insignificant interactions for Pearson correlation and short timescale Granger causality models of the right-hand.</w:t>
      </w:r>
    </w:p>
    <w:p w14:paraId="472255F3" w14:textId="77777777" w:rsidR="002B3A12" w:rsidRPr="00262A5A" w:rsidRDefault="002B3A12" w:rsidP="00262A5A">
      <w:pPr>
        <w:spacing w:line="300" w:lineRule="auto"/>
        <w:contextualSpacing/>
        <w:outlineLvl w:val="0"/>
        <w:rPr>
          <w:rFonts w:ascii="Times New Roman" w:hAnsi="Times New Roman" w:cs="Times New Roman"/>
          <w:sz w:val="10"/>
          <w:szCs w:val="10"/>
        </w:rPr>
      </w:pPr>
    </w:p>
    <w:tbl>
      <w:tblPr>
        <w:tblStyle w:val="TableGrid"/>
        <w:tblW w:w="0" w:type="auto"/>
        <w:tblCellMar>
          <w:top w:w="58" w:type="dxa"/>
          <w:left w:w="115" w:type="dxa"/>
          <w:bottom w:w="58" w:type="dxa"/>
          <w:right w:w="115" w:type="dxa"/>
        </w:tblCellMar>
        <w:tblLook w:val="04A0" w:firstRow="1" w:lastRow="0" w:firstColumn="1" w:lastColumn="0" w:noHBand="0" w:noVBand="1"/>
      </w:tblPr>
      <w:tblGrid>
        <w:gridCol w:w="1048"/>
        <w:gridCol w:w="1634"/>
        <w:gridCol w:w="1634"/>
        <w:gridCol w:w="1631"/>
        <w:gridCol w:w="1631"/>
      </w:tblGrid>
      <w:tr w:rsidR="002B3A12" w:rsidRPr="00262A5A" w14:paraId="6DBD10A6" w14:textId="77777777" w:rsidTr="00262A5A">
        <w:tc>
          <w:tcPr>
            <w:tcW w:w="1048" w:type="dxa"/>
            <w:shd w:val="clear" w:color="auto" w:fill="E0E0E0"/>
          </w:tcPr>
          <w:p w14:paraId="4930E498" w14:textId="77777777" w:rsidR="002B3A12" w:rsidRPr="00262A5A" w:rsidRDefault="002B3A12" w:rsidP="00262A5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30" w:type="dxa"/>
            <w:gridSpan w:val="4"/>
            <w:shd w:val="clear" w:color="auto" w:fill="E0E0E0"/>
          </w:tcPr>
          <w:p w14:paraId="73BE7C8D" w14:textId="77777777" w:rsidR="002B3A12" w:rsidRPr="00262A5A" w:rsidRDefault="002B3A12" w:rsidP="00262A5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62A5A">
              <w:rPr>
                <w:rFonts w:ascii="Times New Roman" w:hAnsi="Times New Roman" w:cs="Times New Roman"/>
              </w:rPr>
              <w:t>Pearson</w:t>
            </w:r>
          </w:p>
        </w:tc>
      </w:tr>
      <w:tr w:rsidR="002B3A12" w:rsidRPr="00262A5A" w14:paraId="3DBCE6DB" w14:textId="77777777" w:rsidTr="00262A5A">
        <w:tc>
          <w:tcPr>
            <w:tcW w:w="1048" w:type="dxa"/>
            <w:vMerge w:val="restart"/>
            <w:shd w:val="clear" w:color="auto" w:fill="E0E0E0"/>
          </w:tcPr>
          <w:p w14:paraId="0934B202" w14:textId="77777777" w:rsidR="002B3A12" w:rsidRPr="00262A5A" w:rsidRDefault="002B3A12" w:rsidP="00262A5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62A5A">
              <w:rPr>
                <w:rFonts w:ascii="Times New Roman" w:hAnsi="Times New Roman" w:cs="Times New Roman"/>
              </w:rPr>
              <w:t>Granger</w:t>
            </w:r>
          </w:p>
        </w:tc>
        <w:tc>
          <w:tcPr>
            <w:tcW w:w="1634" w:type="dxa"/>
            <w:tcBorders>
              <w:bottom w:val="single" w:sz="4" w:space="0" w:color="auto"/>
            </w:tcBorders>
            <w:shd w:val="clear" w:color="auto" w:fill="E0E0E0"/>
          </w:tcPr>
          <w:p w14:paraId="459DBA63" w14:textId="77777777" w:rsidR="002B3A12" w:rsidRPr="00262A5A" w:rsidRDefault="002B3A12" w:rsidP="00262A5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shd w:val="clear" w:color="auto" w:fill="E0E0E0"/>
          </w:tcPr>
          <w:p w14:paraId="4F0442A1" w14:textId="77777777" w:rsidR="002B3A12" w:rsidRPr="00262A5A" w:rsidRDefault="002B3A12" w:rsidP="00262A5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62A5A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631" w:type="dxa"/>
            <w:shd w:val="clear" w:color="auto" w:fill="E0E0E0"/>
          </w:tcPr>
          <w:p w14:paraId="717CEC15" w14:textId="77777777" w:rsidR="002B3A12" w:rsidRPr="00262A5A" w:rsidRDefault="002B3A12" w:rsidP="00262A5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62A5A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631" w:type="dxa"/>
            <w:shd w:val="clear" w:color="auto" w:fill="E0E0E0"/>
          </w:tcPr>
          <w:p w14:paraId="6079DA69" w14:textId="77777777" w:rsidR="002B3A12" w:rsidRPr="00262A5A" w:rsidRDefault="002B3A12" w:rsidP="00262A5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62A5A">
              <w:rPr>
                <w:rFonts w:ascii="Times New Roman" w:hAnsi="Times New Roman" w:cs="Times New Roman"/>
              </w:rPr>
              <w:t>none</w:t>
            </w:r>
          </w:p>
        </w:tc>
      </w:tr>
      <w:tr w:rsidR="002B3A12" w:rsidRPr="00262A5A" w14:paraId="61136F5C" w14:textId="77777777" w:rsidTr="00262A5A">
        <w:tc>
          <w:tcPr>
            <w:tcW w:w="1048" w:type="dxa"/>
            <w:vMerge/>
            <w:shd w:val="clear" w:color="auto" w:fill="E0E0E0"/>
          </w:tcPr>
          <w:p w14:paraId="12F12AF1" w14:textId="77777777" w:rsidR="002B3A12" w:rsidRPr="00262A5A" w:rsidRDefault="002B3A12" w:rsidP="00262A5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shd w:val="clear" w:color="auto" w:fill="E0E0E0"/>
          </w:tcPr>
          <w:p w14:paraId="490908B0" w14:textId="77777777" w:rsidR="002B3A12" w:rsidRPr="00262A5A" w:rsidRDefault="002B3A12" w:rsidP="00262A5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62A5A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634" w:type="dxa"/>
          </w:tcPr>
          <w:p w14:paraId="7A9F170F" w14:textId="77777777" w:rsidR="002B3A12" w:rsidRPr="00262A5A" w:rsidRDefault="002B3A12" w:rsidP="00262A5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62A5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31" w:type="dxa"/>
          </w:tcPr>
          <w:p w14:paraId="44449375" w14:textId="77777777" w:rsidR="002B3A12" w:rsidRPr="00262A5A" w:rsidRDefault="002B3A12" w:rsidP="00262A5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62A5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31" w:type="dxa"/>
          </w:tcPr>
          <w:p w14:paraId="15D9D6D5" w14:textId="77777777" w:rsidR="002B3A12" w:rsidRPr="00262A5A" w:rsidRDefault="002B3A12" w:rsidP="00262A5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62A5A">
              <w:rPr>
                <w:rFonts w:ascii="Times New Roman" w:hAnsi="Times New Roman" w:cs="Times New Roman"/>
              </w:rPr>
              <w:t>171</w:t>
            </w:r>
          </w:p>
        </w:tc>
      </w:tr>
      <w:tr w:rsidR="002B3A12" w:rsidRPr="00262A5A" w14:paraId="64F56FC8" w14:textId="77777777" w:rsidTr="00262A5A">
        <w:tc>
          <w:tcPr>
            <w:tcW w:w="1048" w:type="dxa"/>
            <w:vMerge/>
            <w:shd w:val="clear" w:color="auto" w:fill="E0E0E0"/>
          </w:tcPr>
          <w:p w14:paraId="41A40F4A" w14:textId="77777777" w:rsidR="002B3A12" w:rsidRPr="00262A5A" w:rsidRDefault="002B3A12" w:rsidP="00262A5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shd w:val="clear" w:color="auto" w:fill="E0E0E0"/>
          </w:tcPr>
          <w:p w14:paraId="4DEB4ED1" w14:textId="77777777" w:rsidR="002B3A12" w:rsidRPr="00262A5A" w:rsidRDefault="002B3A12" w:rsidP="00262A5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62A5A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634" w:type="dxa"/>
          </w:tcPr>
          <w:p w14:paraId="573B85F6" w14:textId="77777777" w:rsidR="002B3A12" w:rsidRPr="00262A5A" w:rsidRDefault="002B3A12" w:rsidP="00262A5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62A5A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631" w:type="dxa"/>
          </w:tcPr>
          <w:p w14:paraId="218F06A3" w14:textId="77777777" w:rsidR="002B3A12" w:rsidRPr="00262A5A" w:rsidRDefault="002B3A12" w:rsidP="00262A5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62A5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31" w:type="dxa"/>
          </w:tcPr>
          <w:p w14:paraId="06FE4DA5" w14:textId="77777777" w:rsidR="002B3A12" w:rsidRPr="00262A5A" w:rsidRDefault="002B3A12" w:rsidP="00262A5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62A5A">
              <w:rPr>
                <w:rFonts w:ascii="Times New Roman" w:hAnsi="Times New Roman" w:cs="Times New Roman"/>
              </w:rPr>
              <w:t>121</w:t>
            </w:r>
          </w:p>
        </w:tc>
      </w:tr>
      <w:tr w:rsidR="002B3A12" w:rsidRPr="00262A5A" w14:paraId="7DB9CC00" w14:textId="77777777" w:rsidTr="00262A5A">
        <w:tc>
          <w:tcPr>
            <w:tcW w:w="1048" w:type="dxa"/>
            <w:vMerge/>
            <w:shd w:val="clear" w:color="auto" w:fill="E0E0E0"/>
          </w:tcPr>
          <w:p w14:paraId="36CE3861" w14:textId="77777777" w:rsidR="002B3A12" w:rsidRPr="00262A5A" w:rsidRDefault="002B3A12" w:rsidP="00262A5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shd w:val="clear" w:color="auto" w:fill="E0E0E0"/>
          </w:tcPr>
          <w:p w14:paraId="2055AA38" w14:textId="77777777" w:rsidR="002B3A12" w:rsidRPr="00262A5A" w:rsidRDefault="002B3A12" w:rsidP="00262A5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62A5A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634" w:type="dxa"/>
          </w:tcPr>
          <w:p w14:paraId="116FFD0A" w14:textId="77777777" w:rsidR="002B3A12" w:rsidRPr="00262A5A" w:rsidRDefault="002B3A12" w:rsidP="00262A5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62A5A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631" w:type="dxa"/>
          </w:tcPr>
          <w:p w14:paraId="104B222E" w14:textId="77777777" w:rsidR="002B3A12" w:rsidRPr="00262A5A" w:rsidRDefault="002B3A12" w:rsidP="00262A5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62A5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631" w:type="dxa"/>
          </w:tcPr>
          <w:p w14:paraId="2D6B055F" w14:textId="77777777" w:rsidR="002B3A12" w:rsidRPr="00262A5A" w:rsidRDefault="002B3A12" w:rsidP="00262A5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62A5A">
              <w:rPr>
                <w:rFonts w:ascii="Times New Roman" w:hAnsi="Times New Roman" w:cs="Times New Roman"/>
              </w:rPr>
              <w:t>861</w:t>
            </w:r>
          </w:p>
        </w:tc>
      </w:tr>
    </w:tbl>
    <w:p w14:paraId="1683E06B" w14:textId="77777777" w:rsidR="00262A5A" w:rsidRPr="00262A5A" w:rsidRDefault="00262A5A" w:rsidP="00262A5A">
      <w:pPr>
        <w:spacing w:line="300" w:lineRule="auto"/>
        <w:contextualSpacing/>
        <w:outlineLvl w:val="0"/>
        <w:rPr>
          <w:rFonts w:ascii="Times New Roman" w:hAnsi="Times New Roman" w:cs="Times New Roman"/>
          <w:sz w:val="10"/>
          <w:szCs w:val="10"/>
        </w:rPr>
      </w:pPr>
    </w:p>
    <w:p w14:paraId="5BD40892" w14:textId="77777777" w:rsidR="002B3A12" w:rsidRPr="00262A5A" w:rsidRDefault="002B3A12" w:rsidP="00262A5A">
      <w:pPr>
        <w:spacing w:line="300" w:lineRule="auto"/>
        <w:contextualSpacing/>
        <w:rPr>
          <w:rFonts w:ascii="Times New Roman" w:hAnsi="Times New Roman" w:cs="Times New Roman"/>
        </w:rPr>
      </w:pPr>
      <w:bookmarkStart w:id="0" w:name="_GoBack"/>
      <w:bookmarkEnd w:id="0"/>
      <w:r w:rsidRPr="00262A5A">
        <w:rPr>
          <w:rFonts w:ascii="Times New Roman" w:hAnsi="Times New Roman" w:cs="Times New Roman"/>
        </w:rPr>
        <w:t xml:space="preserve">Chi-square: 107.9225, </w:t>
      </w:r>
      <w:r w:rsidRPr="00262A5A">
        <w:rPr>
          <w:rFonts w:ascii="Times New Roman" w:hAnsi="Times New Roman" w:cs="Times New Roman"/>
          <w:i/>
        </w:rPr>
        <w:t>p</w:t>
      </w:r>
      <w:r w:rsidRPr="00262A5A">
        <w:rPr>
          <w:rFonts w:ascii="Times New Roman" w:hAnsi="Times New Roman" w:cs="Times New Roman"/>
        </w:rPr>
        <w:t>&lt; 0.00001</w:t>
      </w:r>
    </w:p>
    <w:p w14:paraId="0AC559F4" w14:textId="77777777" w:rsidR="003420E3" w:rsidRPr="00262A5A" w:rsidRDefault="00262A5A" w:rsidP="00262A5A">
      <w:pPr>
        <w:spacing w:line="300" w:lineRule="auto"/>
        <w:rPr>
          <w:rFonts w:ascii="Times New Roman" w:hAnsi="Times New Roman" w:cs="Times New Roman"/>
        </w:rPr>
      </w:pPr>
    </w:p>
    <w:sectPr w:rsidR="003420E3" w:rsidRPr="00262A5A" w:rsidSect="00707B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A12"/>
    <w:rsid w:val="000E4F99"/>
    <w:rsid w:val="00145371"/>
    <w:rsid w:val="001C5DC5"/>
    <w:rsid w:val="00262A5A"/>
    <w:rsid w:val="002B3A12"/>
    <w:rsid w:val="004E5BA9"/>
    <w:rsid w:val="005F4A42"/>
    <w:rsid w:val="00641201"/>
    <w:rsid w:val="00707B40"/>
    <w:rsid w:val="00743DB8"/>
    <w:rsid w:val="007E68EE"/>
    <w:rsid w:val="00893F4C"/>
    <w:rsid w:val="00C173F0"/>
    <w:rsid w:val="00EF5A7A"/>
    <w:rsid w:val="00F6207D"/>
    <w:rsid w:val="00F96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F342DA"/>
  <w14:defaultImageDpi w14:val="32767"/>
  <w15:chartTrackingRefBased/>
  <w15:docId w15:val="{36DEC8A0-A596-C24F-B135-4CC16408F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B3A1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3A12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 Mainali</dc:creator>
  <cp:keywords/>
  <dc:description/>
  <cp:lastModifiedBy>Kumar Mainali</cp:lastModifiedBy>
  <cp:revision>3</cp:revision>
  <dcterms:created xsi:type="dcterms:W3CDTF">2019-04-16T03:48:00Z</dcterms:created>
  <dcterms:modified xsi:type="dcterms:W3CDTF">2019-05-04T20:57:00Z</dcterms:modified>
</cp:coreProperties>
</file>